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C3DCD" w14:textId="009B6E1A" w:rsidR="00093173" w:rsidRPr="00F40261" w:rsidRDefault="00E558F6" w:rsidP="00C3268B">
      <w:pPr>
        <w:rPr>
          <w:rFonts w:hint="eastAsia"/>
          <w:b/>
          <w:bCs/>
          <w:sz w:val="22"/>
          <w:szCs w:val="24"/>
        </w:rPr>
      </w:pPr>
      <w:r>
        <w:rPr>
          <w:rFonts w:hint="eastAsia"/>
          <w:b/>
          <w:bCs/>
          <w:sz w:val="22"/>
          <w:szCs w:val="24"/>
        </w:rPr>
        <w:t xml:space="preserve">Supplementary </w:t>
      </w:r>
      <w:r w:rsidR="00AE10D9" w:rsidRPr="00F40261">
        <w:rPr>
          <w:b/>
          <w:bCs/>
          <w:sz w:val="22"/>
          <w:szCs w:val="24"/>
        </w:rPr>
        <w:t>T</w:t>
      </w:r>
      <w:r w:rsidR="00AE10D9" w:rsidRPr="00F40261">
        <w:rPr>
          <w:rFonts w:hint="eastAsia"/>
          <w:b/>
          <w:bCs/>
          <w:sz w:val="22"/>
          <w:szCs w:val="24"/>
        </w:rPr>
        <w:t>able</w:t>
      </w:r>
      <w:r w:rsidR="00AE10D9" w:rsidRPr="00F40261">
        <w:rPr>
          <w:b/>
          <w:bCs/>
          <w:sz w:val="22"/>
          <w:szCs w:val="24"/>
        </w:rPr>
        <w:t xml:space="preserve"> 1</w:t>
      </w:r>
      <w:r w:rsidR="00F40261" w:rsidRPr="00F40261">
        <w:rPr>
          <w:rFonts w:hint="eastAsia"/>
          <w:b/>
          <w:bCs/>
          <w:sz w:val="22"/>
          <w:szCs w:val="24"/>
        </w:rPr>
        <w:t xml:space="preserve">. </w:t>
      </w:r>
      <w:r w:rsidR="004431CD" w:rsidRPr="00F40261">
        <w:rPr>
          <w:b/>
          <w:bCs/>
          <w:sz w:val="22"/>
          <w:szCs w:val="24"/>
        </w:rPr>
        <w:t xml:space="preserve">PCR primers used for </w:t>
      </w:r>
      <w:r w:rsidR="00692424">
        <w:rPr>
          <w:rFonts w:hint="eastAsia"/>
          <w:b/>
          <w:bCs/>
          <w:sz w:val="22"/>
          <w:szCs w:val="24"/>
        </w:rPr>
        <w:t xml:space="preserve">cloning and </w:t>
      </w:r>
      <w:r w:rsidR="004431CD" w:rsidRPr="00F40261">
        <w:rPr>
          <w:b/>
          <w:bCs/>
          <w:sz w:val="22"/>
          <w:szCs w:val="24"/>
        </w:rPr>
        <w:t xml:space="preserve">construction of </w:t>
      </w:r>
      <w:r w:rsidR="00A57AF7" w:rsidRPr="00F40261">
        <w:rPr>
          <w:rFonts w:hint="eastAsia"/>
          <w:b/>
          <w:bCs/>
          <w:sz w:val="22"/>
          <w:szCs w:val="24"/>
        </w:rPr>
        <w:t>chicken</w:t>
      </w:r>
      <w:r w:rsidR="00A92D34" w:rsidRPr="00F40261">
        <w:rPr>
          <w:rFonts w:hint="eastAsia"/>
          <w:b/>
          <w:bCs/>
          <w:sz w:val="22"/>
          <w:szCs w:val="24"/>
        </w:rPr>
        <w:t xml:space="preserve"> IRF</w:t>
      </w:r>
      <w:r w:rsidR="00F40261" w:rsidRPr="00F40261">
        <w:rPr>
          <w:rFonts w:hint="eastAsia"/>
          <w:b/>
          <w:bCs/>
          <w:sz w:val="22"/>
          <w:szCs w:val="24"/>
        </w:rPr>
        <w:t>s</w:t>
      </w:r>
      <w:r w:rsidR="00F40261">
        <w:rPr>
          <w:rFonts w:hint="eastAsia"/>
          <w:b/>
          <w:bCs/>
          <w:sz w:val="22"/>
          <w:szCs w:val="24"/>
        </w:rPr>
        <w:t xml:space="preserve">, </w:t>
      </w:r>
      <w:r w:rsidR="00A92D34" w:rsidRPr="00F40261">
        <w:rPr>
          <w:rFonts w:hint="eastAsia"/>
          <w:b/>
          <w:bCs/>
          <w:sz w:val="22"/>
          <w:szCs w:val="24"/>
        </w:rPr>
        <w:t>TBK1 and IKK</w:t>
      </w:r>
      <w:r w:rsidR="00A92D34" w:rsidRPr="00F40261">
        <w:rPr>
          <w:rFonts w:eastAsiaTheme="minorHAnsi"/>
          <w:b/>
          <w:bCs/>
          <w:sz w:val="22"/>
          <w:szCs w:val="24"/>
        </w:rPr>
        <w:t>ε</w:t>
      </w:r>
      <w:r w:rsidR="00F40261" w:rsidRPr="00F40261">
        <w:rPr>
          <w:rFonts w:eastAsiaTheme="minorHAnsi" w:hint="eastAsia"/>
          <w:b/>
          <w:bCs/>
          <w:sz w:val="22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79"/>
        <w:gridCol w:w="73"/>
        <w:gridCol w:w="5754"/>
      </w:tblGrid>
      <w:tr w:rsidR="00093173" w:rsidRPr="00A708BD" w14:paraId="6B1C62EE" w14:textId="77777777" w:rsidTr="009F4396">
        <w:tc>
          <w:tcPr>
            <w:tcW w:w="24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D04586" w14:textId="77777777" w:rsidR="00093173" w:rsidRPr="00A708BD" w:rsidRDefault="00093173" w:rsidP="00FD5774">
            <w:pPr>
              <w:jc w:val="center"/>
              <w:rPr>
                <w:rFonts w:hint="eastAsia"/>
              </w:rPr>
            </w:pPr>
            <w:r w:rsidRPr="00A708BD">
              <w:t>Primer Names</w:t>
            </w:r>
          </w:p>
        </w:tc>
        <w:tc>
          <w:tcPr>
            <w:tcW w:w="58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07ED04" w14:textId="77777777" w:rsidR="00093173" w:rsidRPr="00A708BD" w:rsidRDefault="00093173" w:rsidP="00FD5774">
            <w:pPr>
              <w:jc w:val="center"/>
              <w:rPr>
                <w:rFonts w:hint="eastAsia"/>
              </w:rPr>
            </w:pPr>
            <w:r w:rsidRPr="00A708BD">
              <w:t>Sequences (5′-3′)</w:t>
            </w:r>
          </w:p>
        </w:tc>
      </w:tr>
      <w:tr w:rsidR="00093173" w:rsidRPr="00A708BD" w14:paraId="2314050D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7B17506" w14:textId="36EF8BF4" w:rsidR="00093173" w:rsidRPr="00A708BD" w:rsidRDefault="00CA7ACF" w:rsidP="00FD5774">
            <w:pPr>
              <w:jc w:val="center"/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2</w:t>
            </w:r>
            <w:r w:rsidRPr="00CA7ACF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3467D" w14:textId="170D7350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aagcttgcggccgcgaattcacctgtcgaaagaatgcggatg</w:t>
            </w:r>
          </w:p>
        </w:tc>
      </w:tr>
      <w:tr w:rsidR="00093173" w:rsidRPr="00A708BD" w14:paraId="2502D0B8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2127CD1" w14:textId="3EFBFEEA" w:rsidR="00093173" w:rsidRPr="00A708BD" w:rsidRDefault="00CA7ACF" w:rsidP="00FD5774">
            <w:pPr>
              <w:jc w:val="center"/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2</w:t>
            </w:r>
            <w:r w:rsidRPr="00CA7ACF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B4780" w14:textId="137BA862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cgggatcctctagagtcgacttagcagctcttgactcttga</w:t>
            </w:r>
          </w:p>
        </w:tc>
      </w:tr>
      <w:tr w:rsidR="00093173" w:rsidRPr="00A708BD" w14:paraId="159D5D5B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80DE6CD" w14:textId="15A6C98E" w:rsidR="00093173" w:rsidRPr="00A708BD" w:rsidRDefault="00CA7ACF" w:rsidP="00FD5774">
            <w:pPr>
              <w:jc w:val="center"/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4</w:t>
            </w:r>
            <w:r w:rsidRPr="00CA7ACF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C3D02" w14:textId="605E26C5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aagcttgcggccgcgaattcacctgtcgaaagaatgcggatg</w:t>
            </w:r>
          </w:p>
        </w:tc>
      </w:tr>
      <w:tr w:rsidR="00093173" w:rsidRPr="00A708BD" w14:paraId="67C5B6BD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113278D" w14:textId="1B94D0E4" w:rsidR="00093173" w:rsidRPr="00A708BD" w:rsidRDefault="00CA7ACF" w:rsidP="00FD5774">
            <w:pPr>
              <w:jc w:val="center"/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4</w:t>
            </w:r>
            <w:r w:rsidRPr="00CA7ACF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12E9A" w14:textId="737797F8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cgggatcctctagagtcgacttattcttgaatagaggaatg</w:t>
            </w:r>
          </w:p>
        </w:tc>
      </w:tr>
      <w:tr w:rsidR="00093173" w:rsidRPr="00A708BD" w14:paraId="21078DE2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EAF8997" w14:textId="2868B641" w:rsidR="00093173" w:rsidRPr="00A708BD" w:rsidRDefault="00CA7ACF" w:rsidP="00FD5774">
            <w:pPr>
              <w:jc w:val="center"/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5</w:t>
            </w:r>
            <w:r w:rsidRPr="00CA7ACF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E386D" w14:textId="1B5F4213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aagcttgcggccgcgaattcagcgtccccggtgccgcgccgc</w:t>
            </w:r>
          </w:p>
        </w:tc>
      </w:tr>
      <w:tr w:rsidR="00A57AF7" w:rsidRPr="00A708BD" w14:paraId="56A4FF97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0240094" w14:textId="4D47B1D5" w:rsidR="00A57AF7" w:rsidRPr="00CA7ACF" w:rsidRDefault="00A57AF7" w:rsidP="00FD5774">
            <w:pPr>
              <w:jc w:val="center"/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>
              <w:rPr>
                <w:rFonts w:hint="eastAsia"/>
              </w:rPr>
              <w:t>5</w:t>
            </w:r>
            <w:r w:rsidRPr="00CA7ACF">
              <w:rPr>
                <w:rFonts w:hint="eastAsia"/>
              </w:rPr>
              <w:t>-</w:t>
            </w:r>
            <w:r w:rsidR="00587DFA">
              <w:rPr>
                <w:rFonts w:hint="eastAsia"/>
              </w:rPr>
              <w:t>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6F015" w14:textId="584CF486" w:rsidR="00A57AF7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cgggatcctctagagtcgactcacagcgggggccgtgggcc</w:t>
            </w:r>
          </w:p>
        </w:tc>
      </w:tr>
      <w:tr w:rsidR="00093173" w:rsidRPr="00A708BD" w14:paraId="5A155239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9DADA3D" w14:textId="54CF91CC" w:rsidR="00093173" w:rsidRPr="00A708BD" w:rsidRDefault="00CA7ACF" w:rsidP="00FD5774">
            <w:pPr>
              <w:jc w:val="center"/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6</w:t>
            </w:r>
            <w:r w:rsidRPr="00CA7ACF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32669" w14:textId="4AB175DB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aagcttgcggccgcgaattcagcgttacacccgcgcagggtg</w:t>
            </w:r>
          </w:p>
        </w:tc>
      </w:tr>
      <w:tr w:rsidR="00093173" w:rsidRPr="00A708BD" w14:paraId="79C2CF77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F004ADE" w14:textId="6F7498BB" w:rsidR="00093173" w:rsidRPr="00A708BD" w:rsidRDefault="00946403" w:rsidP="00FD5774">
            <w:pPr>
              <w:jc w:val="center"/>
              <w:rPr>
                <w:rFonts w:hint="eastAsia"/>
              </w:rPr>
            </w:pPr>
            <w:r w:rsidRPr="00946403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946403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6</w:t>
            </w:r>
            <w:r w:rsidRPr="00946403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511A5" w14:textId="5A05BE52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cgggatcctctagagtcgactcactgcgcaggcagtggctg</w:t>
            </w:r>
          </w:p>
        </w:tc>
      </w:tr>
      <w:tr w:rsidR="00093173" w:rsidRPr="00A708BD" w14:paraId="7F1C8541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FAC7D10" w14:textId="4CC70B96" w:rsidR="00093173" w:rsidRPr="00A708BD" w:rsidRDefault="00946403" w:rsidP="00FD5774">
            <w:pPr>
              <w:jc w:val="center"/>
              <w:rPr>
                <w:rFonts w:hint="eastAsia"/>
              </w:rPr>
            </w:pPr>
            <w:r w:rsidRPr="00946403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946403">
              <w:rPr>
                <w:rFonts w:hint="eastAsia"/>
              </w:rPr>
              <w:t>IRF8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6B863" w14:textId="58D19E17" w:rsidR="00093173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aagcttgcggccgcgaattcatgtgaccgcaatggtggcaga</w:t>
            </w:r>
          </w:p>
        </w:tc>
      </w:tr>
      <w:tr w:rsidR="00CA7ACF" w:rsidRPr="00A708BD" w14:paraId="61C86A5B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7DFC4B7" w14:textId="23B9ED7A" w:rsidR="00CA7ACF" w:rsidRPr="00A708BD" w:rsidRDefault="00946403" w:rsidP="00FD5774">
            <w:pPr>
              <w:jc w:val="center"/>
              <w:rPr>
                <w:rFonts w:hint="eastAsia"/>
              </w:rPr>
            </w:pPr>
            <w:r w:rsidRPr="00946403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946403">
              <w:rPr>
                <w:rFonts w:hint="eastAsia"/>
              </w:rPr>
              <w:t>IRF8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A7C1E" w14:textId="74A2923C" w:rsidR="00CA7ACF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cgggatcctctagagtcgactcacacggcgatctgctggtt</w:t>
            </w:r>
          </w:p>
        </w:tc>
      </w:tr>
      <w:tr w:rsidR="00CA7ACF" w:rsidRPr="00A708BD" w14:paraId="28ED5A80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0A50EA2" w14:textId="38EE46BB" w:rsidR="00CA7ACF" w:rsidRPr="00A708BD" w:rsidRDefault="00946403" w:rsidP="00FD5774">
            <w:pPr>
              <w:jc w:val="center"/>
              <w:rPr>
                <w:rFonts w:hint="eastAsia"/>
              </w:rPr>
            </w:pPr>
            <w:r w:rsidRPr="00946403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946403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10</w:t>
            </w:r>
            <w:r w:rsidRPr="00946403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F3412" w14:textId="0FC99D6D" w:rsidR="00CA7ACF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aagcttgcggccgcgaattcagcggagccggggtctcccatg</w:t>
            </w:r>
          </w:p>
        </w:tc>
      </w:tr>
      <w:tr w:rsidR="00CA7ACF" w:rsidRPr="00A708BD" w14:paraId="0B83BA4A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4B5B0AD" w14:textId="6F5646BB" w:rsidR="00CA7ACF" w:rsidRPr="00A708BD" w:rsidRDefault="00946403" w:rsidP="00FD5774">
            <w:pPr>
              <w:jc w:val="center"/>
              <w:rPr>
                <w:rFonts w:hint="eastAsia"/>
              </w:rPr>
            </w:pPr>
            <w:r w:rsidRPr="00946403">
              <w:rPr>
                <w:rFonts w:hint="eastAsia"/>
              </w:rPr>
              <w:t>p3xFlag-CMV-7.1-</w:t>
            </w:r>
            <w:r w:rsidR="00A57AF7">
              <w:rPr>
                <w:rFonts w:hint="eastAsia"/>
              </w:rPr>
              <w:t>ch</w:t>
            </w:r>
            <w:r w:rsidRPr="00946403">
              <w:rPr>
                <w:rFonts w:hint="eastAsia"/>
              </w:rPr>
              <w:t>IRF</w:t>
            </w:r>
            <w:r w:rsidR="00A57AF7">
              <w:rPr>
                <w:rFonts w:hint="eastAsia"/>
              </w:rPr>
              <w:t>10</w:t>
            </w:r>
            <w:r w:rsidRPr="00946403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79DF6" w14:textId="271EAD81" w:rsidR="00CA7ACF" w:rsidRPr="009F4396" w:rsidRDefault="00587DFA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cgggatcctctagagtcgactcagggctggcagagctgctg</w:t>
            </w:r>
          </w:p>
        </w:tc>
      </w:tr>
      <w:tr w:rsidR="00CA7ACF" w:rsidRPr="00A708BD" w14:paraId="610BA49D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78E6D24" w14:textId="413F4FD8" w:rsidR="00CA7ACF" w:rsidRPr="00A708BD" w:rsidRDefault="00390A39" w:rsidP="00FD5774">
            <w:pPr>
              <w:jc w:val="center"/>
              <w:rPr>
                <w:rFonts w:hint="eastAsia"/>
              </w:rPr>
            </w:pPr>
            <w:r w:rsidRPr="00390A39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390A39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2</w:t>
            </w:r>
            <w:r w:rsidRPr="00390A39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DEA21" w14:textId="3AF5E8AD" w:rsidR="00CA7ACF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tacaagtccggactcagatctcctgtcgaaagaatgcggatg</w:t>
            </w:r>
          </w:p>
        </w:tc>
      </w:tr>
      <w:tr w:rsidR="00CA7ACF" w:rsidRPr="00A708BD" w14:paraId="73FD9137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6B716D2" w14:textId="18515939" w:rsidR="00CA7ACF" w:rsidRPr="00A708BD" w:rsidRDefault="00390A39" w:rsidP="00FD5774">
            <w:pPr>
              <w:jc w:val="center"/>
              <w:rPr>
                <w:rFonts w:hint="eastAsia"/>
              </w:rPr>
            </w:pPr>
            <w:r w:rsidRPr="00390A39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390A39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2</w:t>
            </w:r>
            <w:r w:rsidRPr="00390A39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32C77" w14:textId="67AF2870" w:rsidR="00CA7ACF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gatcccgggcccgcggtaccttagcagctcttgactcttga</w:t>
            </w:r>
          </w:p>
        </w:tc>
      </w:tr>
      <w:tr w:rsidR="00CA7ACF" w:rsidRPr="00A708BD" w14:paraId="2DC86CDF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1B8EFD4" w14:textId="257F502A" w:rsidR="00CA7ACF" w:rsidRPr="00A708BD" w:rsidRDefault="00390A39" w:rsidP="00FD5774">
            <w:pPr>
              <w:jc w:val="center"/>
              <w:rPr>
                <w:rFonts w:hint="eastAsia"/>
              </w:rPr>
            </w:pPr>
            <w:r w:rsidRPr="00390A39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390A39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4</w:t>
            </w:r>
            <w:r w:rsidRPr="00390A39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573CE" w14:textId="14A66DC0" w:rsidR="00CA7ACF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tacaagtccggactcagatctaacttggagccgggtgagtgc</w:t>
            </w:r>
          </w:p>
        </w:tc>
      </w:tr>
      <w:tr w:rsidR="00CA7ACF" w:rsidRPr="00A708BD" w14:paraId="7A9B3F3B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D0561FA" w14:textId="6383C00D" w:rsidR="00CA7ACF" w:rsidRPr="00A708BD" w:rsidRDefault="00390A39" w:rsidP="00FD5774">
            <w:pPr>
              <w:jc w:val="center"/>
              <w:rPr>
                <w:rFonts w:hint="eastAsia"/>
              </w:rPr>
            </w:pPr>
            <w:r w:rsidRPr="00390A39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390A39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4</w:t>
            </w:r>
            <w:r w:rsidRPr="00390A39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CB226" w14:textId="1CD43785" w:rsidR="00CA7ACF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gatcccgggcccgcggtaccttattcttgaatagaggaatg</w:t>
            </w:r>
          </w:p>
        </w:tc>
      </w:tr>
      <w:tr w:rsidR="00093173" w:rsidRPr="00A708BD" w14:paraId="71BA28F9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BAFA052" w14:textId="4B8BA47F" w:rsidR="00093173" w:rsidRPr="00A708BD" w:rsidRDefault="00390A39" w:rsidP="00FD5774">
            <w:pPr>
              <w:jc w:val="center"/>
              <w:rPr>
                <w:rFonts w:hint="eastAsia"/>
              </w:rPr>
            </w:pPr>
            <w:r w:rsidRPr="00390A39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390A39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5</w:t>
            </w:r>
            <w:r w:rsidRPr="00390A39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63132" w14:textId="43B8F4D0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tacaagtccggactcagatctgcgtccccggtgccgcgccgc</w:t>
            </w:r>
          </w:p>
        </w:tc>
      </w:tr>
      <w:tr w:rsidR="00093173" w:rsidRPr="00A708BD" w14:paraId="365B373D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DC2C22F" w14:textId="78BEE8A4" w:rsidR="00093173" w:rsidRPr="00A708BD" w:rsidRDefault="00390A39" w:rsidP="00FD5774">
            <w:pPr>
              <w:jc w:val="center"/>
              <w:rPr>
                <w:rFonts w:hint="eastAsia"/>
              </w:rPr>
            </w:pPr>
            <w:r w:rsidRPr="00390A39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390A39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5</w:t>
            </w:r>
            <w:r w:rsidRPr="00390A39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043F1" w14:textId="7D2049CB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gatcccgggcccgcggtacctcacagcgggggccgtgggcc</w:t>
            </w:r>
          </w:p>
        </w:tc>
      </w:tr>
      <w:tr w:rsidR="00093173" w:rsidRPr="00A708BD" w14:paraId="0C8314E7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462EBF6" w14:textId="611A6D0F" w:rsidR="00093173" w:rsidRPr="00A708BD" w:rsidRDefault="0055244D" w:rsidP="00FD5774">
            <w:pPr>
              <w:jc w:val="center"/>
              <w:rPr>
                <w:rFonts w:hint="eastAsia"/>
              </w:rPr>
            </w:pPr>
            <w:r w:rsidRPr="0055244D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55244D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6</w:t>
            </w:r>
            <w:r w:rsidRPr="0055244D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31D2D" w14:textId="10115B50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tacaagtccggactcagatctgcgttacacccgcgcagggtg</w:t>
            </w:r>
          </w:p>
        </w:tc>
      </w:tr>
      <w:tr w:rsidR="00093173" w:rsidRPr="00A708BD" w14:paraId="0457004A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BC59552" w14:textId="435F9194" w:rsidR="00093173" w:rsidRPr="00A708BD" w:rsidRDefault="0055244D" w:rsidP="00FD5774">
            <w:pPr>
              <w:jc w:val="center"/>
              <w:rPr>
                <w:rFonts w:hint="eastAsia"/>
              </w:rPr>
            </w:pPr>
            <w:r w:rsidRPr="0055244D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55244D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6</w:t>
            </w:r>
            <w:r w:rsidRPr="0055244D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E357F" w14:textId="76BB4D6E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gatcccgggcccgcggtacctcactgcgcaggcagtggctg</w:t>
            </w:r>
          </w:p>
        </w:tc>
      </w:tr>
      <w:tr w:rsidR="00093173" w:rsidRPr="00A708BD" w14:paraId="4B14737F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B57D07F" w14:textId="2C26A26F" w:rsidR="00093173" w:rsidRPr="00A708BD" w:rsidRDefault="0055244D" w:rsidP="00FD5774">
            <w:pPr>
              <w:jc w:val="center"/>
              <w:rPr>
                <w:rFonts w:hint="eastAsia"/>
              </w:rPr>
            </w:pPr>
            <w:r w:rsidRPr="0055244D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55244D">
              <w:rPr>
                <w:rFonts w:hint="eastAsia"/>
              </w:rPr>
              <w:t>IRF8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66098" w14:textId="0B60B13A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tacaagtccggactcagatcttgtgaccgcaatggtggcaga</w:t>
            </w:r>
          </w:p>
        </w:tc>
      </w:tr>
      <w:tr w:rsidR="00093173" w:rsidRPr="00A708BD" w14:paraId="10CFC432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A9FA587" w14:textId="638D9603" w:rsidR="00093173" w:rsidRPr="00A708BD" w:rsidRDefault="0055244D" w:rsidP="00FD5774">
            <w:pPr>
              <w:jc w:val="center"/>
              <w:rPr>
                <w:rFonts w:hint="eastAsia"/>
              </w:rPr>
            </w:pPr>
            <w:r w:rsidRPr="0055244D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55244D">
              <w:rPr>
                <w:rFonts w:hint="eastAsia"/>
              </w:rPr>
              <w:t>IRF8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E1672" w14:textId="7ADAA218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gatcccgggcccgcggtacctcacacggcgatctgctggtt</w:t>
            </w:r>
          </w:p>
        </w:tc>
      </w:tr>
      <w:tr w:rsidR="00093173" w:rsidRPr="00A708BD" w14:paraId="427C2BBB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430FFE9" w14:textId="3EC23B69" w:rsidR="00093173" w:rsidRPr="00A708BD" w:rsidRDefault="0055244D" w:rsidP="00FD5774">
            <w:pPr>
              <w:jc w:val="center"/>
              <w:rPr>
                <w:rFonts w:hint="eastAsia"/>
              </w:rPr>
            </w:pPr>
            <w:r w:rsidRPr="0055244D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55244D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10</w:t>
            </w:r>
            <w:r w:rsidRPr="0055244D">
              <w:rPr>
                <w:rFonts w:hint="eastAsia"/>
              </w:rPr>
              <w:t>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63355" w14:textId="3F564C19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tacaagtccggactcagatctgcggagccggggtctcccatg</w:t>
            </w:r>
          </w:p>
        </w:tc>
      </w:tr>
      <w:tr w:rsidR="00093173" w:rsidRPr="00A708BD" w14:paraId="2138261D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0A67555" w14:textId="37C135F3" w:rsidR="00093173" w:rsidRPr="00A708BD" w:rsidRDefault="0055244D" w:rsidP="00FD5774">
            <w:pPr>
              <w:jc w:val="center"/>
              <w:rPr>
                <w:rFonts w:hint="eastAsia"/>
              </w:rPr>
            </w:pPr>
            <w:r w:rsidRPr="0055244D">
              <w:rPr>
                <w:rFonts w:hint="eastAsia"/>
              </w:rPr>
              <w:t>pEGFP-C1-</w:t>
            </w:r>
            <w:r w:rsidR="00A57AF7">
              <w:rPr>
                <w:rFonts w:hint="eastAsia"/>
              </w:rPr>
              <w:t>ch</w:t>
            </w:r>
            <w:r w:rsidRPr="0055244D">
              <w:rPr>
                <w:rFonts w:hint="eastAsia"/>
              </w:rPr>
              <w:t>IRF</w:t>
            </w:r>
            <w:r w:rsidR="003964FE">
              <w:rPr>
                <w:rFonts w:hint="eastAsia"/>
              </w:rPr>
              <w:t>10</w:t>
            </w:r>
            <w:r w:rsidRPr="0055244D">
              <w:rPr>
                <w:rFonts w:hint="eastAsia"/>
              </w:rPr>
              <w:t>-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013E5" w14:textId="3B933A87" w:rsidR="00093173" w:rsidRPr="009F4396" w:rsidRDefault="00C17677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gatcccgggcccgcggtacctcagggctggcagagctgctg</w:t>
            </w:r>
          </w:p>
        </w:tc>
      </w:tr>
      <w:tr w:rsidR="00A92D34" w:rsidRPr="00A708BD" w14:paraId="44381FA6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8EBD6C1" w14:textId="18AFE185" w:rsidR="00A92D34" w:rsidRPr="0055244D" w:rsidRDefault="00A92D34" w:rsidP="00FD5774">
            <w:pPr>
              <w:jc w:val="center"/>
              <w:rPr>
                <w:rFonts w:hint="eastAsia"/>
              </w:rPr>
            </w:pPr>
            <w:r w:rsidRPr="00A92D34">
              <w:rPr>
                <w:rFonts w:hint="eastAsia"/>
              </w:rPr>
              <w:t>pCAGGS-chTBK1-2HA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A8047" w14:textId="4E640479" w:rsidR="00A92D34" w:rsidRPr="009F4396" w:rsidRDefault="00BA5885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ATCATTTTGGCAAAGAATTCatgcagagcacctcgaattac</w:t>
            </w:r>
          </w:p>
        </w:tc>
      </w:tr>
      <w:tr w:rsidR="00A92D34" w:rsidRPr="00A708BD" w14:paraId="6747FBD1" w14:textId="77777777" w:rsidTr="009F4396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306CF" w14:textId="38A7864F" w:rsidR="00A92D34" w:rsidRPr="0055244D" w:rsidRDefault="009F4396" w:rsidP="009F4396">
            <w:pPr>
              <w:rPr>
                <w:rFonts w:hint="eastAsia"/>
              </w:rPr>
            </w:pPr>
            <w:r w:rsidRPr="00A92D34">
              <w:rPr>
                <w:rFonts w:hint="eastAsia"/>
              </w:rPr>
              <w:t>pCAGGS-chTBK1-2HA-</w:t>
            </w:r>
            <w:r>
              <w:rPr>
                <w:rFonts w:hint="eastAsia"/>
              </w:rPr>
              <w:t>R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14:paraId="32C9156E" w14:textId="21EF577C" w:rsidR="00A92D34" w:rsidRPr="009F4396" w:rsidRDefault="00BA5885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TATGGGTAGCTGGTgatatcgatacagtccacattcctcag</w:t>
            </w:r>
          </w:p>
        </w:tc>
      </w:tr>
      <w:tr w:rsidR="00A92D34" w:rsidRPr="00A708BD" w14:paraId="77553330" w14:textId="77777777" w:rsidTr="009F4396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F947F7B" w14:textId="6BF77730" w:rsidR="00A92D34" w:rsidRPr="0055244D" w:rsidRDefault="00A92D34" w:rsidP="00FD5774">
            <w:pPr>
              <w:jc w:val="center"/>
              <w:rPr>
                <w:rFonts w:hint="eastAsia"/>
              </w:rPr>
            </w:pPr>
            <w:r w:rsidRPr="00A92D34">
              <w:rPr>
                <w:rFonts w:hint="eastAsia"/>
              </w:rPr>
              <w:t>pCAGGS-ch</w:t>
            </w:r>
            <w:r>
              <w:rPr>
                <w:rFonts w:hint="eastAsia"/>
              </w:rPr>
              <w:t>IKK</w:t>
            </w:r>
            <w:r>
              <w:rPr>
                <w:rFonts w:eastAsiaTheme="minorHAnsi"/>
              </w:rPr>
              <w:t>ε</w:t>
            </w:r>
            <w:r w:rsidRPr="00A92D34">
              <w:rPr>
                <w:rFonts w:hint="eastAsia"/>
              </w:rPr>
              <w:t>-2HA-F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B6382" w14:textId="0B5B9BF3" w:rsidR="00A92D34" w:rsidRPr="009F4396" w:rsidRDefault="00BA5885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CATCATTTTGGCAAAGAATTCatgcagagcacccccaactac</w:t>
            </w:r>
          </w:p>
        </w:tc>
      </w:tr>
      <w:tr w:rsidR="00A92D34" w:rsidRPr="00A708BD" w14:paraId="1C3C85F5" w14:textId="77777777" w:rsidTr="009F4396"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9EF528" w14:textId="0FA44FDF" w:rsidR="00A92D34" w:rsidRPr="0055244D" w:rsidRDefault="00A92D34" w:rsidP="00FD5774">
            <w:pPr>
              <w:jc w:val="center"/>
              <w:rPr>
                <w:rFonts w:hint="eastAsia"/>
              </w:rPr>
            </w:pPr>
            <w:r w:rsidRPr="00A92D34">
              <w:rPr>
                <w:rFonts w:hint="eastAsia"/>
              </w:rPr>
              <w:t>pCAGGS-ch</w:t>
            </w:r>
            <w:r>
              <w:rPr>
                <w:rFonts w:hint="eastAsia"/>
              </w:rPr>
              <w:t>IKK</w:t>
            </w:r>
            <w:r>
              <w:rPr>
                <w:rFonts w:eastAsiaTheme="minorHAnsi"/>
              </w:rPr>
              <w:t>ε</w:t>
            </w:r>
            <w:r w:rsidRPr="00A92D34">
              <w:rPr>
                <w:rFonts w:hint="eastAsia"/>
              </w:rPr>
              <w:t>-2HA-</w:t>
            </w:r>
            <w:r w:rsidR="00BA5885">
              <w:rPr>
                <w:rFonts w:hint="eastAsia"/>
              </w:rPr>
              <w:t>R</w:t>
            </w:r>
          </w:p>
        </w:tc>
        <w:tc>
          <w:tcPr>
            <w:tcW w:w="5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2FEA4D" w14:textId="21A1A540" w:rsidR="00A92D34" w:rsidRPr="009F4396" w:rsidRDefault="00BA5885" w:rsidP="00FD5774">
            <w:pPr>
              <w:jc w:val="left"/>
              <w:rPr>
                <w:rFonts w:hint="eastAsia"/>
                <w:caps/>
              </w:rPr>
            </w:pPr>
            <w:r w:rsidRPr="009F4396">
              <w:rPr>
                <w:rFonts w:hint="eastAsia"/>
                <w:caps/>
              </w:rPr>
              <w:t>GTATGGGTAGCTGGTgatatcgaccccaggagcaggagcagc</w:t>
            </w:r>
          </w:p>
        </w:tc>
      </w:tr>
    </w:tbl>
    <w:p w14:paraId="73E34509" w14:textId="77777777" w:rsidR="00D569CC" w:rsidRDefault="00D569CC">
      <w:pPr>
        <w:widowControl/>
        <w:jc w:val="left"/>
        <w:rPr>
          <w:rFonts w:hint="eastAsia"/>
        </w:rPr>
      </w:pPr>
    </w:p>
    <w:p w14:paraId="1249C3C5" w14:textId="77777777" w:rsidR="00F40261" w:rsidRDefault="00F40261">
      <w:pPr>
        <w:widowControl/>
        <w:jc w:val="left"/>
        <w:rPr>
          <w:rFonts w:hint="eastAsia"/>
        </w:rPr>
      </w:pPr>
    </w:p>
    <w:p w14:paraId="0C63002C" w14:textId="77777777" w:rsidR="00F40261" w:rsidRDefault="00F40261">
      <w:pPr>
        <w:widowControl/>
        <w:jc w:val="left"/>
        <w:rPr>
          <w:rFonts w:hint="eastAsia"/>
        </w:rPr>
      </w:pPr>
    </w:p>
    <w:p w14:paraId="595C7276" w14:textId="174ADE33" w:rsidR="00565C62" w:rsidRPr="00F40261" w:rsidRDefault="00E558F6" w:rsidP="00565C62">
      <w:pPr>
        <w:rPr>
          <w:rFonts w:hint="eastAsia"/>
          <w:b/>
          <w:bCs/>
          <w:sz w:val="22"/>
          <w:szCs w:val="24"/>
        </w:rPr>
      </w:pPr>
      <w:r>
        <w:rPr>
          <w:rFonts w:hint="eastAsia"/>
          <w:b/>
          <w:bCs/>
          <w:sz w:val="22"/>
          <w:szCs w:val="24"/>
        </w:rPr>
        <w:t xml:space="preserve">Supplementary </w:t>
      </w:r>
      <w:r w:rsidR="00AE10D9" w:rsidRPr="00F40261">
        <w:rPr>
          <w:b/>
          <w:bCs/>
          <w:sz w:val="22"/>
          <w:szCs w:val="24"/>
        </w:rPr>
        <w:t>T</w:t>
      </w:r>
      <w:r w:rsidR="00AE10D9" w:rsidRPr="00F40261">
        <w:rPr>
          <w:rFonts w:hint="eastAsia"/>
          <w:b/>
          <w:bCs/>
          <w:sz w:val="22"/>
          <w:szCs w:val="24"/>
        </w:rPr>
        <w:t>able</w:t>
      </w:r>
      <w:r w:rsidR="00AE10D9" w:rsidRPr="00F40261">
        <w:rPr>
          <w:b/>
          <w:bCs/>
          <w:sz w:val="22"/>
          <w:szCs w:val="24"/>
        </w:rPr>
        <w:t xml:space="preserve"> </w:t>
      </w:r>
      <w:r w:rsidR="00AE10D9" w:rsidRPr="00F40261">
        <w:rPr>
          <w:rFonts w:hint="eastAsia"/>
          <w:b/>
          <w:bCs/>
          <w:sz w:val="22"/>
          <w:szCs w:val="24"/>
        </w:rPr>
        <w:t>2</w:t>
      </w:r>
      <w:r w:rsidR="00F40261" w:rsidRPr="00F40261">
        <w:rPr>
          <w:rFonts w:hint="eastAsia"/>
          <w:b/>
          <w:bCs/>
          <w:sz w:val="22"/>
          <w:szCs w:val="24"/>
        </w:rPr>
        <w:t xml:space="preserve">. </w:t>
      </w:r>
      <w:r w:rsidR="00565C62" w:rsidRPr="00F40261">
        <w:rPr>
          <w:b/>
          <w:bCs/>
          <w:sz w:val="22"/>
          <w:szCs w:val="24"/>
        </w:rPr>
        <w:t xml:space="preserve">PCR primers used for the construction of </w:t>
      </w:r>
      <w:r w:rsidR="00A57AF7" w:rsidRPr="00F40261">
        <w:rPr>
          <w:rFonts w:hint="eastAsia"/>
          <w:b/>
          <w:bCs/>
          <w:sz w:val="22"/>
          <w:szCs w:val="24"/>
        </w:rPr>
        <w:t>ch</w:t>
      </w:r>
      <w:r w:rsidR="00565C62" w:rsidRPr="00F40261">
        <w:rPr>
          <w:rFonts w:hint="eastAsia"/>
          <w:b/>
          <w:bCs/>
          <w:sz w:val="22"/>
          <w:szCs w:val="24"/>
        </w:rPr>
        <w:t>IRF</w:t>
      </w:r>
      <w:r w:rsidR="00A57AF7" w:rsidRPr="00F40261">
        <w:rPr>
          <w:rFonts w:hint="eastAsia"/>
          <w:b/>
          <w:bCs/>
          <w:sz w:val="22"/>
          <w:szCs w:val="24"/>
        </w:rPr>
        <w:t>10</w:t>
      </w:r>
      <w:r w:rsidR="00565C62" w:rsidRPr="00F40261">
        <w:rPr>
          <w:rFonts w:hint="eastAsia"/>
          <w:b/>
          <w:bCs/>
          <w:sz w:val="22"/>
          <w:szCs w:val="24"/>
        </w:rPr>
        <w:t xml:space="preserve"> muta</w:t>
      </w:r>
      <w:r w:rsidR="00692424">
        <w:rPr>
          <w:rFonts w:hint="eastAsia"/>
          <w:b/>
          <w:bCs/>
          <w:sz w:val="22"/>
          <w:szCs w:val="24"/>
        </w:rPr>
        <w:t>nts</w:t>
      </w:r>
      <w:r w:rsidR="00F40261" w:rsidRPr="00F40261">
        <w:rPr>
          <w:rFonts w:hint="eastAsia"/>
          <w:b/>
          <w:bCs/>
          <w:sz w:val="22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828"/>
        <w:gridCol w:w="4468"/>
      </w:tblGrid>
      <w:tr w:rsidR="00565C62" w:rsidRPr="00A708BD" w14:paraId="06E20745" w14:textId="77777777" w:rsidTr="003964FE"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855F88" w14:textId="77777777" w:rsidR="00565C62" w:rsidRPr="00A708BD" w:rsidRDefault="00565C62" w:rsidP="00FD5774">
            <w:pPr>
              <w:jc w:val="center"/>
              <w:rPr>
                <w:rFonts w:hint="eastAsia"/>
              </w:rPr>
            </w:pPr>
            <w:r w:rsidRPr="00A708BD">
              <w:t>Primer Names</w:t>
            </w:r>
          </w:p>
        </w:tc>
        <w:tc>
          <w:tcPr>
            <w:tcW w:w="44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AEBEFE" w14:textId="77777777" w:rsidR="00565C62" w:rsidRPr="00A708BD" w:rsidRDefault="00565C62" w:rsidP="00FD5774">
            <w:pPr>
              <w:jc w:val="center"/>
              <w:rPr>
                <w:rFonts w:hint="eastAsia"/>
              </w:rPr>
            </w:pPr>
            <w:r w:rsidRPr="00A708BD">
              <w:t>Sequences (5′-3′)</w:t>
            </w:r>
          </w:p>
        </w:tc>
      </w:tr>
      <w:tr w:rsidR="00565C62" w:rsidRPr="00A708BD" w14:paraId="3B3162D2" w14:textId="77777777" w:rsidTr="003964F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3D923F" w14:textId="4997F365" w:rsidR="00565C62" w:rsidRPr="00A708BD" w:rsidRDefault="00565C62" w:rsidP="00AB7A15">
            <w:pPr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3964FE">
              <w:rPr>
                <w:rFonts w:hint="eastAsia"/>
              </w:rPr>
              <w:t>ch</w:t>
            </w:r>
            <w:r w:rsidRPr="00CA7ACF">
              <w:rPr>
                <w:rFonts w:hint="eastAsia"/>
              </w:rPr>
              <w:t>IRF</w:t>
            </w:r>
            <w:r w:rsidR="0090583F">
              <w:rPr>
                <w:rFonts w:hint="eastAsia"/>
              </w:rPr>
              <w:t>10</w:t>
            </w:r>
            <w:r w:rsidR="00AB7A15">
              <w:rPr>
                <w:rFonts w:hint="eastAsia"/>
              </w:rPr>
              <w:t xml:space="preserve"> △DBD</w:t>
            </w:r>
            <w:r w:rsidRPr="00CA7ACF">
              <w:rPr>
                <w:rFonts w:hint="eastAsia"/>
              </w:rPr>
              <w:t>-F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5D204CDB" w14:textId="07D51171" w:rsidR="00565C62" w:rsidRPr="00672A29" w:rsidRDefault="0090583F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tcccgagtgccccccggctccg</w:t>
            </w:r>
          </w:p>
        </w:tc>
      </w:tr>
      <w:tr w:rsidR="00565C62" w:rsidRPr="00A708BD" w14:paraId="5617FAE1" w14:textId="77777777" w:rsidTr="003964F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0A8F664" w14:textId="5C83CC26" w:rsidR="00565C62" w:rsidRPr="00A708BD" w:rsidRDefault="00565C62" w:rsidP="00AB7A15">
            <w:pPr>
              <w:rPr>
                <w:rFonts w:hint="eastAsia"/>
              </w:rPr>
            </w:pPr>
            <w:r w:rsidRPr="00CA7ACF">
              <w:rPr>
                <w:rFonts w:hint="eastAsia"/>
              </w:rPr>
              <w:t>p3xFlag-CMV-7.1-</w:t>
            </w:r>
            <w:r w:rsidR="003964FE">
              <w:rPr>
                <w:rFonts w:hint="eastAsia"/>
              </w:rPr>
              <w:t>ch</w:t>
            </w:r>
            <w:r w:rsidR="00AB7A15" w:rsidRPr="00CA7ACF">
              <w:rPr>
                <w:rFonts w:hint="eastAsia"/>
              </w:rPr>
              <w:t>IRF</w:t>
            </w:r>
            <w:r w:rsidR="0090583F">
              <w:rPr>
                <w:rFonts w:hint="eastAsia"/>
              </w:rPr>
              <w:t>10</w:t>
            </w:r>
            <w:r w:rsidR="00AB7A15">
              <w:rPr>
                <w:rFonts w:hint="eastAsia"/>
              </w:rPr>
              <w:t xml:space="preserve"> △DBD</w:t>
            </w:r>
            <w:r w:rsidRPr="00CA7ACF">
              <w:rPr>
                <w:rFonts w:hint="eastAsia"/>
              </w:rPr>
              <w:t>-R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1D014DF2" w14:textId="7DFC262A" w:rsidR="00565C62" w:rsidRPr="00672A29" w:rsidRDefault="0090583F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ggagccggggggcactcggga</w:t>
            </w:r>
          </w:p>
        </w:tc>
      </w:tr>
      <w:tr w:rsidR="00565C62" w:rsidRPr="00A708BD" w14:paraId="3B7DC88C" w14:textId="77777777" w:rsidTr="003964F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CD4BD1" w14:textId="548588E1" w:rsidR="00565C62" w:rsidRPr="00A708BD" w:rsidRDefault="00AB7A15" w:rsidP="003964FE">
            <w:pPr>
              <w:rPr>
                <w:rFonts w:hint="eastAsia"/>
              </w:rPr>
            </w:pPr>
            <w:r w:rsidRPr="00AB7A15">
              <w:rPr>
                <w:rFonts w:hint="eastAsia"/>
              </w:rPr>
              <w:t>p3xFlag-CMV-7.1-</w:t>
            </w:r>
            <w:r w:rsidR="003964FE">
              <w:rPr>
                <w:rFonts w:hint="eastAsia"/>
              </w:rPr>
              <w:t>ch</w:t>
            </w:r>
            <w:r w:rsidRPr="00AB7A15">
              <w:rPr>
                <w:rFonts w:hint="eastAsia"/>
              </w:rPr>
              <w:t>IRF</w:t>
            </w:r>
            <w:r w:rsidR="0090583F">
              <w:rPr>
                <w:rFonts w:hint="eastAsia"/>
              </w:rPr>
              <w:t>10</w:t>
            </w:r>
            <w:r w:rsidRPr="00AB7A15">
              <w:rPr>
                <w:rFonts w:hint="eastAsia"/>
              </w:rPr>
              <w:t xml:space="preserve"> △</w:t>
            </w:r>
            <w:r>
              <w:rPr>
                <w:rFonts w:hint="eastAsia"/>
              </w:rPr>
              <w:t>IA</w:t>
            </w:r>
            <w:r w:rsidRPr="00AB7A15">
              <w:rPr>
                <w:rFonts w:hint="eastAsia"/>
              </w:rPr>
              <w:t>D-F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23E24BAC" w14:textId="05491AFC" w:rsidR="00565C62" w:rsidRPr="00672A29" w:rsidRDefault="0090583F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gaggatgtcaatcacttccaccacgcccagc</w:t>
            </w:r>
          </w:p>
        </w:tc>
      </w:tr>
      <w:tr w:rsidR="00565C62" w:rsidRPr="00A708BD" w14:paraId="60E53294" w14:textId="77777777" w:rsidTr="003964FE"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836C23" w14:textId="79695D4D" w:rsidR="00565C62" w:rsidRPr="00A708BD" w:rsidRDefault="00AB7A15" w:rsidP="003964FE">
            <w:pPr>
              <w:rPr>
                <w:rFonts w:hint="eastAsia"/>
              </w:rPr>
            </w:pPr>
            <w:r w:rsidRPr="00AB7A15">
              <w:rPr>
                <w:rFonts w:hint="eastAsia"/>
              </w:rPr>
              <w:t>p3xFlag-CMV-7.1-</w:t>
            </w:r>
            <w:r w:rsidR="003964FE">
              <w:rPr>
                <w:rFonts w:hint="eastAsia"/>
              </w:rPr>
              <w:t>ch</w:t>
            </w:r>
            <w:r w:rsidRPr="00AB7A15">
              <w:rPr>
                <w:rFonts w:hint="eastAsia"/>
              </w:rPr>
              <w:t>IRF</w:t>
            </w:r>
            <w:r w:rsidR="0090583F">
              <w:rPr>
                <w:rFonts w:hint="eastAsia"/>
              </w:rPr>
              <w:t>10</w:t>
            </w:r>
            <w:r w:rsidRPr="00AB7A15">
              <w:rPr>
                <w:rFonts w:hint="eastAsia"/>
              </w:rPr>
              <w:t xml:space="preserve"> △</w:t>
            </w:r>
            <w:r>
              <w:rPr>
                <w:rFonts w:hint="eastAsia"/>
              </w:rPr>
              <w:t>IA</w:t>
            </w:r>
            <w:r w:rsidRPr="00AB7A15">
              <w:rPr>
                <w:rFonts w:hint="eastAsia"/>
              </w:rPr>
              <w:t>D-R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D86D48" w14:textId="1B5527AE" w:rsidR="00565C62" w:rsidRPr="00672A29" w:rsidRDefault="0090583F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gctgggcgtggtggaagtgattgacatcctcg</w:t>
            </w:r>
          </w:p>
        </w:tc>
      </w:tr>
    </w:tbl>
    <w:p w14:paraId="5974D9A7" w14:textId="72CECD8E" w:rsidR="004431CD" w:rsidRDefault="004431CD">
      <w:pPr>
        <w:widowControl/>
        <w:jc w:val="left"/>
        <w:rPr>
          <w:rFonts w:hint="eastAsia"/>
        </w:rPr>
      </w:pPr>
    </w:p>
    <w:p w14:paraId="1E7A05B3" w14:textId="77777777" w:rsidR="00F40261" w:rsidRDefault="00F40261">
      <w:pPr>
        <w:widowControl/>
        <w:jc w:val="left"/>
        <w:rPr>
          <w:rFonts w:hint="eastAsia"/>
        </w:rPr>
      </w:pPr>
    </w:p>
    <w:p w14:paraId="30B04691" w14:textId="2AFB93E1" w:rsidR="004431CD" w:rsidRPr="00F40261" w:rsidRDefault="00E558F6" w:rsidP="004431CD">
      <w:pPr>
        <w:rPr>
          <w:rFonts w:hint="eastAsia"/>
          <w:b/>
          <w:bCs/>
          <w:sz w:val="22"/>
          <w:szCs w:val="24"/>
        </w:rPr>
      </w:pPr>
      <w:r>
        <w:rPr>
          <w:rFonts w:hint="eastAsia"/>
          <w:b/>
          <w:bCs/>
          <w:sz w:val="22"/>
          <w:szCs w:val="24"/>
        </w:rPr>
        <w:t xml:space="preserve">Supplementary </w:t>
      </w:r>
      <w:r w:rsidR="00AE10D9" w:rsidRPr="00F40261">
        <w:rPr>
          <w:b/>
          <w:bCs/>
          <w:sz w:val="22"/>
          <w:szCs w:val="24"/>
        </w:rPr>
        <w:t>T</w:t>
      </w:r>
      <w:r w:rsidR="00AE10D9" w:rsidRPr="00F40261">
        <w:rPr>
          <w:rFonts w:hint="eastAsia"/>
          <w:b/>
          <w:bCs/>
          <w:sz w:val="22"/>
          <w:szCs w:val="24"/>
        </w:rPr>
        <w:t>able</w:t>
      </w:r>
      <w:r w:rsidR="00AE10D9" w:rsidRPr="00F40261">
        <w:rPr>
          <w:b/>
          <w:bCs/>
          <w:sz w:val="22"/>
          <w:szCs w:val="24"/>
        </w:rPr>
        <w:t xml:space="preserve"> </w:t>
      </w:r>
      <w:r w:rsidR="00AE10D9" w:rsidRPr="00F40261">
        <w:rPr>
          <w:rFonts w:hint="eastAsia"/>
          <w:b/>
          <w:bCs/>
          <w:sz w:val="22"/>
          <w:szCs w:val="24"/>
        </w:rPr>
        <w:t>3</w:t>
      </w:r>
      <w:r w:rsidR="00F40261" w:rsidRPr="00F40261">
        <w:rPr>
          <w:rFonts w:hint="eastAsia"/>
          <w:b/>
          <w:bCs/>
          <w:sz w:val="22"/>
          <w:szCs w:val="24"/>
        </w:rPr>
        <w:t xml:space="preserve">. </w:t>
      </w:r>
      <w:r w:rsidR="004431CD" w:rsidRPr="00F40261">
        <w:rPr>
          <w:b/>
          <w:bCs/>
          <w:sz w:val="22"/>
          <w:szCs w:val="24"/>
        </w:rPr>
        <w:t xml:space="preserve">Primers </w:t>
      </w:r>
      <w:r w:rsidR="00692424">
        <w:rPr>
          <w:rFonts w:hint="eastAsia"/>
          <w:b/>
          <w:bCs/>
          <w:sz w:val="22"/>
          <w:szCs w:val="24"/>
        </w:rPr>
        <w:t xml:space="preserve">used </w:t>
      </w:r>
      <w:r w:rsidR="004431CD" w:rsidRPr="00F40261">
        <w:rPr>
          <w:b/>
          <w:bCs/>
          <w:sz w:val="22"/>
          <w:szCs w:val="24"/>
        </w:rPr>
        <w:t>for qPCR in this study</w:t>
      </w:r>
      <w:r>
        <w:rPr>
          <w:rFonts w:hint="eastAsia"/>
          <w:b/>
          <w:bCs/>
          <w:sz w:val="22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10"/>
        <w:gridCol w:w="5886"/>
      </w:tblGrid>
      <w:tr w:rsidR="0063032B" w:rsidRPr="00A708BD" w14:paraId="2ED66E2D" w14:textId="77777777" w:rsidTr="00FD5774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2F78F2" w14:textId="77777777" w:rsidR="0063032B" w:rsidRPr="00A708BD" w:rsidRDefault="0063032B" w:rsidP="00FD5774">
            <w:pPr>
              <w:jc w:val="center"/>
              <w:rPr>
                <w:rFonts w:hint="eastAsia"/>
              </w:rPr>
            </w:pPr>
            <w:bookmarkStart w:id="0" w:name="_Hlk108369283"/>
            <w:r w:rsidRPr="00A708BD">
              <w:t>Primer Names</w:t>
            </w:r>
          </w:p>
        </w:tc>
        <w:tc>
          <w:tcPr>
            <w:tcW w:w="5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3FACD7" w14:textId="77777777" w:rsidR="0063032B" w:rsidRPr="00A708BD" w:rsidRDefault="0063032B" w:rsidP="00FD5774">
            <w:pPr>
              <w:jc w:val="center"/>
              <w:rPr>
                <w:rFonts w:hint="eastAsia"/>
              </w:rPr>
            </w:pPr>
            <w:r w:rsidRPr="00A708BD">
              <w:t>Sequences (5′-3′)</w:t>
            </w:r>
          </w:p>
        </w:tc>
      </w:tr>
      <w:tr w:rsidR="0063032B" w:rsidRPr="00A708BD" w14:paraId="3F543B6E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4D856B" w14:textId="3114725E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GAPDH</w:t>
            </w:r>
            <w:r w:rsidR="0063032B" w:rsidRPr="00A708BD"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0004483F" w14:textId="7CAE19CB" w:rsidR="0063032B" w:rsidRPr="00672A29" w:rsidRDefault="0045266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agggtggtgctaagcgtgttat</w:t>
            </w:r>
          </w:p>
        </w:tc>
      </w:tr>
      <w:tr w:rsidR="0063032B" w:rsidRPr="00A708BD" w14:paraId="53D75BAA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78BAB0" w14:textId="058DEB00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GAPDH</w:t>
            </w:r>
            <w:r w:rsidR="0063032B" w:rsidRPr="00A708BD">
              <w:t>-R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3B9EBD77" w14:textId="3F4BF1E6" w:rsidR="0063032B" w:rsidRPr="00672A29" w:rsidRDefault="0045266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agcagccttcactaccctctt</w:t>
            </w:r>
          </w:p>
        </w:tc>
      </w:tr>
      <w:tr w:rsidR="0063032B" w:rsidRPr="00A708BD" w14:paraId="43550DAF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E47602" w14:textId="1E28FDE0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FN-</w:t>
            </w:r>
            <w:r w:rsidRPr="00A708BD">
              <w:t>β</w:t>
            </w:r>
            <w:r w:rsidR="0063032B" w:rsidRPr="00A708BD"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628FD7C2" w14:textId="70E00741" w:rsidR="0063032B" w:rsidRPr="00672A29" w:rsidRDefault="0045266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atcttcgtcaccaggatgccaa</w:t>
            </w:r>
          </w:p>
        </w:tc>
      </w:tr>
      <w:tr w:rsidR="0063032B" w:rsidRPr="00A708BD" w14:paraId="00A7496C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FAD51B" w14:textId="31DF5F21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FN-</w:t>
            </w:r>
            <w:r w:rsidRPr="00A708BD">
              <w:t>β</w:t>
            </w:r>
            <w:r w:rsidR="0063032B" w:rsidRPr="00A708BD">
              <w:t>-R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21CE412E" w14:textId="66388690" w:rsidR="0063032B" w:rsidRPr="00672A29" w:rsidRDefault="0045266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gtgccttggtttacgaagcat</w:t>
            </w:r>
          </w:p>
        </w:tc>
      </w:tr>
      <w:tr w:rsidR="0063032B" w:rsidRPr="00A708BD" w14:paraId="0C0B67CA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B86131" w14:textId="2055BEB1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MX1</w:t>
            </w:r>
            <w:r w:rsidR="0063032B" w:rsidRPr="00A708BD"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38756E0B" w14:textId="17F223CA" w:rsidR="0063032B" w:rsidRPr="00672A29" w:rsidRDefault="009C7A4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AATAAGGCTACTATCCCACA</w:t>
            </w:r>
          </w:p>
        </w:tc>
      </w:tr>
      <w:tr w:rsidR="0063032B" w:rsidRPr="00A708BD" w14:paraId="4C4FC5D1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996CA0" w14:textId="6EB854E3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MX1</w:t>
            </w:r>
            <w:r w:rsidR="0063032B" w:rsidRPr="00A708BD">
              <w:t>-R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14E91177" w14:textId="2F9D4FF5" w:rsidR="0063032B" w:rsidRPr="00672A29" w:rsidRDefault="009C7A4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GTGTACTTTTGGAGTTCCTT</w:t>
            </w:r>
          </w:p>
        </w:tc>
      </w:tr>
      <w:tr w:rsidR="0063032B" w:rsidRPr="00A708BD" w14:paraId="460D4045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372AB9" w14:textId="3A187644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OASL</w:t>
            </w:r>
            <w:r w:rsidR="0063032B" w:rsidRPr="00A708BD"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3A6EC1CA" w14:textId="1E949BDD" w:rsidR="0063032B" w:rsidRPr="00672A29" w:rsidRDefault="0045266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tgtccttcggagtcagcatca</w:t>
            </w:r>
          </w:p>
        </w:tc>
      </w:tr>
      <w:tr w:rsidR="0063032B" w:rsidRPr="00A708BD" w14:paraId="4F84BA02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702269" w14:textId="05A617B2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OASL</w:t>
            </w:r>
            <w:r w:rsidR="0063032B" w:rsidRPr="00A708BD">
              <w:t>-R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72E4D322" w14:textId="661E2F38" w:rsidR="0063032B" w:rsidRPr="00672A29" w:rsidRDefault="0045266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tcagcagctccagtgcatactt</w:t>
            </w:r>
          </w:p>
        </w:tc>
      </w:tr>
      <w:tr w:rsidR="0068704E" w:rsidRPr="00A708BD" w14:paraId="3BE55F2B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5F8D25" w14:textId="5D379B81" w:rsidR="0068704E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PKR</w:t>
            </w:r>
            <w:r w:rsidR="0068704E" w:rsidRPr="0068704E">
              <w:rPr>
                <w:rFonts w:hint="eastAsia"/>
              </w:rPr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40B6B25D" w14:textId="7E783CF6" w:rsidR="0068704E" w:rsidRPr="00672A29" w:rsidRDefault="009C7A4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ATCTCCTCTACCTGCGGATG</w:t>
            </w:r>
          </w:p>
        </w:tc>
      </w:tr>
      <w:tr w:rsidR="0068704E" w:rsidRPr="00A708BD" w14:paraId="0C7BF660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80D61A" w14:textId="385FF246" w:rsidR="0068704E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PKR</w:t>
            </w:r>
            <w:r w:rsidR="0068704E" w:rsidRPr="0068704E">
              <w:rPr>
                <w:rFonts w:hint="eastAsia"/>
              </w:rPr>
              <w:t>-R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0EA2895A" w14:textId="4FC1803A" w:rsidR="0068704E" w:rsidRPr="00672A29" w:rsidRDefault="009C7A4E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GGGTCTCCGGTACGGTTTAT</w:t>
            </w:r>
          </w:p>
        </w:tc>
      </w:tr>
      <w:tr w:rsidR="0063032B" w:rsidRPr="00A708BD" w14:paraId="1099018B" w14:textId="77777777" w:rsidTr="00FD57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AB8A3C" w14:textId="0E67D09B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MV/VACV</w:t>
            </w:r>
            <w:r w:rsidR="0063032B" w:rsidRPr="0063032B">
              <w:rPr>
                <w:rFonts w:hint="eastAsia"/>
              </w:rPr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6EE2DF2F" w14:textId="5F3AC2A1" w:rsidR="0063032B" w:rsidRPr="00672A29" w:rsidRDefault="001C6001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TCTGATGTTGTTGTTCGCTGCT</w:t>
            </w:r>
          </w:p>
        </w:tc>
      </w:tr>
      <w:tr w:rsidR="0063032B" w:rsidRPr="00A708BD" w14:paraId="0C8FDBAB" w14:textId="77777777" w:rsidTr="0063032B"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676166" w14:textId="39579D8C" w:rsidR="0063032B" w:rsidRPr="00A708BD" w:rsidRDefault="008751F5" w:rsidP="00FD57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MV/VACV</w:t>
            </w:r>
            <w:r w:rsidRPr="0063032B">
              <w:rPr>
                <w:rFonts w:hint="eastAsia"/>
              </w:rPr>
              <w:t>-R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1040B9" w14:textId="23A12EAC" w:rsidR="0063032B" w:rsidRPr="00672A29" w:rsidRDefault="001C6001" w:rsidP="00FD5774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TCCATCTCCCTCTGGACCGCAT</w:t>
            </w:r>
          </w:p>
        </w:tc>
      </w:tr>
    </w:tbl>
    <w:bookmarkEnd w:id="0"/>
    <w:p w14:paraId="016C5AD6" w14:textId="77777777" w:rsidR="00F40261" w:rsidRDefault="004431CD" w:rsidP="00F40261">
      <w:pPr>
        <w:widowControl/>
        <w:jc w:val="left"/>
        <w:rPr>
          <w:rFonts w:hint="eastAsia"/>
        </w:rPr>
      </w:pPr>
      <w:r>
        <w:t xml:space="preserve"> </w:t>
      </w:r>
    </w:p>
    <w:p w14:paraId="48FFD16A" w14:textId="77777777" w:rsidR="00F40261" w:rsidRDefault="00F40261" w:rsidP="00F40261">
      <w:pPr>
        <w:widowControl/>
        <w:jc w:val="left"/>
        <w:rPr>
          <w:rFonts w:hint="eastAsia"/>
        </w:rPr>
      </w:pPr>
    </w:p>
    <w:p w14:paraId="3D83D3DC" w14:textId="44EE021F" w:rsidR="00046F69" w:rsidRPr="00F40261" w:rsidRDefault="00E558F6" w:rsidP="00F40261">
      <w:pPr>
        <w:widowControl/>
        <w:jc w:val="left"/>
        <w:rPr>
          <w:rFonts w:hint="eastAsia"/>
          <w:b/>
          <w:bCs/>
          <w:sz w:val="22"/>
          <w:szCs w:val="24"/>
        </w:rPr>
      </w:pPr>
      <w:r>
        <w:rPr>
          <w:rFonts w:hint="eastAsia"/>
          <w:b/>
          <w:bCs/>
          <w:sz w:val="22"/>
          <w:szCs w:val="24"/>
        </w:rPr>
        <w:t xml:space="preserve">Supplementary </w:t>
      </w:r>
      <w:r w:rsidR="00AE10D9" w:rsidRPr="00F40261">
        <w:rPr>
          <w:b/>
          <w:bCs/>
          <w:sz w:val="22"/>
          <w:szCs w:val="24"/>
        </w:rPr>
        <w:t>T</w:t>
      </w:r>
      <w:r w:rsidR="00AE10D9" w:rsidRPr="00F40261">
        <w:rPr>
          <w:rFonts w:hint="eastAsia"/>
          <w:b/>
          <w:bCs/>
          <w:sz w:val="22"/>
          <w:szCs w:val="24"/>
        </w:rPr>
        <w:t>able</w:t>
      </w:r>
      <w:r w:rsidR="00AE10D9" w:rsidRPr="00F40261">
        <w:rPr>
          <w:b/>
          <w:bCs/>
          <w:sz w:val="22"/>
          <w:szCs w:val="24"/>
        </w:rPr>
        <w:t xml:space="preserve"> </w:t>
      </w:r>
      <w:r w:rsidR="00AE10D9" w:rsidRPr="00F40261">
        <w:rPr>
          <w:rFonts w:hint="eastAsia"/>
          <w:b/>
          <w:bCs/>
          <w:sz w:val="22"/>
          <w:szCs w:val="24"/>
        </w:rPr>
        <w:t>4</w:t>
      </w:r>
      <w:r w:rsidR="00F40261" w:rsidRPr="00F40261">
        <w:rPr>
          <w:rFonts w:hint="eastAsia"/>
          <w:b/>
          <w:bCs/>
          <w:sz w:val="22"/>
          <w:szCs w:val="24"/>
        </w:rPr>
        <w:t xml:space="preserve">. </w:t>
      </w:r>
      <w:r w:rsidR="004431CD" w:rsidRPr="00F40261">
        <w:rPr>
          <w:b/>
          <w:bCs/>
          <w:sz w:val="22"/>
          <w:szCs w:val="24"/>
        </w:rPr>
        <w:t xml:space="preserve">The CRISPR gRNA encoding DNA sequences and PCR primers for detection of </w:t>
      </w:r>
      <w:r w:rsidR="00A57AF7" w:rsidRPr="00F40261">
        <w:rPr>
          <w:rFonts w:hint="eastAsia"/>
          <w:b/>
          <w:bCs/>
          <w:sz w:val="22"/>
          <w:szCs w:val="24"/>
        </w:rPr>
        <w:t>ch</w:t>
      </w:r>
      <w:r w:rsidR="00850E07" w:rsidRPr="00F40261">
        <w:rPr>
          <w:rFonts w:hint="eastAsia"/>
          <w:b/>
          <w:bCs/>
          <w:sz w:val="22"/>
          <w:szCs w:val="24"/>
        </w:rPr>
        <w:t>IRF</w:t>
      </w:r>
      <w:r w:rsidR="00A57AF7" w:rsidRPr="00F40261">
        <w:rPr>
          <w:rFonts w:hint="eastAsia"/>
          <w:b/>
          <w:bCs/>
          <w:sz w:val="22"/>
          <w:szCs w:val="24"/>
        </w:rPr>
        <w:t>10</w:t>
      </w:r>
      <w:r w:rsidR="004431CD" w:rsidRPr="00F40261">
        <w:rPr>
          <w:b/>
          <w:bCs/>
          <w:sz w:val="22"/>
          <w:szCs w:val="24"/>
        </w:rPr>
        <w:t xml:space="preserve"> gene knockout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10"/>
        <w:gridCol w:w="5886"/>
      </w:tblGrid>
      <w:tr w:rsidR="00046F69" w:rsidRPr="00A708BD" w14:paraId="69A8F4D2" w14:textId="77777777" w:rsidTr="00134FD7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83F834" w14:textId="10ECB7F0" w:rsidR="00046F69" w:rsidRPr="00A708BD" w:rsidRDefault="00BA267E" w:rsidP="00782F4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RNA</w:t>
            </w:r>
            <w:r w:rsidR="00046F69" w:rsidRPr="00A708BD">
              <w:t xml:space="preserve"> Names</w:t>
            </w:r>
          </w:p>
        </w:tc>
        <w:tc>
          <w:tcPr>
            <w:tcW w:w="5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D58DAD" w14:textId="53A300D3" w:rsidR="00046F69" w:rsidRPr="00A708BD" w:rsidRDefault="00046F69" w:rsidP="00782F42">
            <w:pPr>
              <w:jc w:val="center"/>
              <w:rPr>
                <w:rFonts w:hint="eastAsia"/>
              </w:rPr>
            </w:pPr>
            <w:r w:rsidRPr="00A708BD">
              <w:t>Sequences (5′-3′)</w:t>
            </w:r>
          </w:p>
        </w:tc>
      </w:tr>
      <w:tr w:rsidR="00046F69" w:rsidRPr="00A708BD" w14:paraId="0E124CA4" w14:textId="77777777" w:rsidTr="00134FD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C5075D" w14:textId="002B12E3" w:rsidR="00046F69" w:rsidRPr="00A708BD" w:rsidRDefault="00C97B5A" w:rsidP="00782F4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</w:t>
            </w:r>
            <w:r w:rsidR="00251AA0">
              <w:rPr>
                <w:rFonts w:hint="eastAsia"/>
              </w:rPr>
              <w:t>IRF</w:t>
            </w:r>
            <w:r>
              <w:rPr>
                <w:rFonts w:hint="eastAsia"/>
              </w:rPr>
              <w:t>10</w:t>
            </w:r>
            <w:r w:rsidR="00AA356C">
              <w:t>-</w:t>
            </w:r>
            <w:r w:rsidR="00AA356C">
              <w:rPr>
                <w:rFonts w:hint="eastAsia"/>
              </w:rPr>
              <w:t>gRNA</w:t>
            </w:r>
            <w:r w:rsidR="00AA356C">
              <w:t>1</w:t>
            </w:r>
            <w:r w:rsidR="00046F69" w:rsidRPr="00A708BD"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4EB843EA" w14:textId="4B9EB52A" w:rsidR="00046F69" w:rsidRPr="00672A29" w:rsidRDefault="00114AB8" w:rsidP="00782F42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ACCGctgatcgcgcagatcgacag</w:t>
            </w:r>
          </w:p>
        </w:tc>
      </w:tr>
      <w:tr w:rsidR="00046F69" w:rsidRPr="00A708BD" w14:paraId="2CC22A1D" w14:textId="77777777" w:rsidTr="00134FD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12E0E1" w14:textId="27B3E23C" w:rsidR="00046F69" w:rsidRPr="00A708BD" w:rsidRDefault="00C97B5A" w:rsidP="00782F4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</w:t>
            </w:r>
            <w:r w:rsidR="00251AA0">
              <w:rPr>
                <w:rFonts w:hint="eastAsia"/>
              </w:rPr>
              <w:t>IRF</w:t>
            </w:r>
            <w:r>
              <w:rPr>
                <w:rFonts w:hint="eastAsia"/>
              </w:rPr>
              <w:t>10</w:t>
            </w:r>
            <w:r w:rsidR="00AA356C">
              <w:t>-</w:t>
            </w:r>
            <w:r w:rsidR="00AA356C">
              <w:rPr>
                <w:rFonts w:hint="eastAsia"/>
              </w:rPr>
              <w:t>gRNA</w:t>
            </w:r>
            <w:r w:rsidR="00AA356C">
              <w:t>1</w:t>
            </w:r>
            <w:r w:rsidR="00046F69" w:rsidRPr="00A708BD">
              <w:t>-R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424A0582" w14:textId="6B77C181" w:rsidR="00046F69" w:rsidRPr="00672A29" w:rsidRDefault="00114AB8" w:rsidP="00782F42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aaacctgtcgatctgcgcgatcagC</w:t>
            </w:r>
          </w:p>
        </w:tc>
      </w:tr>
      <w:tr w:rsidR="00251AA0" w:rsidRPr="00A708BD" w14:paraId="41D12CE2" w14:textId="77777777" w:rsidTr="00134FD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D664DE" w14:textId="7D139022" w:rsidR="00251AA0" w:rsidRPr="00A708BD" w:rsidRDefault="00C97B5A" w:rsidP="00251A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</w:t>
            </w:r>
            <w:r w:rsidR="00251AA0">
              <w:rPr>
                <w:rFonts w:hint="eastAsia"/>
              </w:rPr>
              <w:t>IRF</w:t>
            </w:r>
            <w:r>
              <w:rPr>
                <w:rFonts w:hint="eastAsia"/>
              </w:rPr>
              <w:t>10</w:t>
            </w:r>
            <w:r w:rsidR="00251AA0">
              <w:t>-</w:t>
            </w:r>
            <w:r w:rsidR="00251AA0">
              <w:rPr>
                <w:rFonts w:hint="eastAsia"/>
              </w:rPr>
              <w:t>gRNA2</w:t>
            </w:r>
            <w:r w:rsidR="00251AA0" w:rsidRPr="00A708BD">
              <w:t>-F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</w:tcPr>
          <w:p w14:paraId="4EE85351" w14:textId="712C343B" w:rsidR="00251AA0" w:rsidRPr="00672A29" w:rsidRDefault="00114AB8" w:rsidP="00251AA0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ACCGtgcggaagagcgtccgctcg</w:t>
            </w:r>
          </w:p>
        </w:tc>
      </w:tr>
      <w:tr w:rsidR="00251AA0" w:rsidRPr="00A708BD" w14:paraId="12EC1840" w14:textId="77777777" w:rsidTr="00134FD7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3A781" w14:textId="70B71DC1" w:rsidR="00251AA0" w:rsidRPr="00A708BD" w:rsidRDefault="00C97B5A" w:rsidP="00251A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</w:t>
            </w:r>
            <w:r w:rsidR="00251AA0">
              <w:rPr>
                <w:rFonts w:hint="eastAsia"/>
              </w:rPr>
              <w:t>IRF</w:t>
            </w:r>
            <w:r>
              <w:rPr>
                <w:rFonts w:hint="eastAsia"/>
              </w:rPr>
              <w:t>10</w:t>
            </w:r>
            <w:r w:rsidR="00251AA0">
              <w:t>-</w:t>
            </w:r>
            <w:r w:rsidR="00251AA0">
              <w:rPr>
                <w:rFonts w:hint="eastAsia"/>
              </w:rPr>
              <w:t>gRNA2</w:t>
            </w:r>
            <w:r w:rsidR="00251AA0" w:rsidRPr="00A708BD">
              <w:t>-</w:t>
            </w:r>
            <w:r w:rsidR="00251AA0">
              <w:rPr>
                <w:rFonts w:hint="eastAsia"/>
              </w:rPr>
              <w:t>R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DCBB1" w14:textId="24728519" w:rsidR="00251AA0" w:rsidRPr="00672A29" w:rsidRDefault="00114AB8" w:rsidP="00251AA0">
            <w:pPr>
              <w:jc w:val="left"/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aaaccgagcggacgctcttccgcaC</w:t>
            </w:r>
          </w:p>
        </w:tc>
      </w:tr>
    </w:tbl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5"/>
        <w:gridCol w:w="5461"/>
      </w:tblGrid>
      <w:tr w:rsidR="004431CD" w:rsidRPr="004431CD" w14:paraId="6DB3B174" w14:textId="77777777" w:rsidTr="00251AA0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0DF6C" w14:textId="77777777" w:rsidR="004431CD" w:rsidRPr="004431CD" w:rsidRDefault="004431CD" w:rsidP="004D624F">
            <w:pPr>
              <w:jc w:val="center"/>
              <w:rPr>
                <w:rFonts w:hint="eastAsia"/>
              </w:rPr>
            </w:pPr>
            <w:r w:rsidRPr="004431CD">
              <w:t>PCR Primer N</w:t>
            </w:r>
            <w:r w:rsidRPr="004431CD">
              <w:rPr>
                <w:rFonts w:hint="eastAsia"/>
              </w:rPr>
              <w:t>ames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7E0B1" w14:textId="2F638A40" w:rsidR="004431CD" w:rsidRPr="004431CD" w:rsidRDefault="004431CD" w:rsidP="004D624F">
            <w:pPr>
              <w:jc w:val="center"/>
              <w:rPr>
                <w:rFonts w:hint="eastAsia"/>
              </w:rPr>
            </w:pPr>
            <w:r w:rsidRPr="004431CD">
              <w:t>Sequences (5′-3′)</w:t>
            </w:r>
          </w:p>
        </w:tc>
      </w:tr>
      <w:tr w:rsidR="004431CD" w:rsidRPr="004431CD" w14:paraId="7010744D" w14:textId="77777777" w:rsidTr="00251AA0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B901A" w14:textId="169E1231" w:rsidR="004431CD" w:rsidRPr="004431CD" w:rsidRDefault="00C97B5A" w:rsidP="004D624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</w:t>
            </w:r>
            <w:r w:rsidR="003672FE">
              <w:rPr>
                <w:rFonts w:hint="eastAsia"/>
              </w:rPr>
              <w:t>IRF</w:t>
            </w:r>
            <w:r>
              <w:rPr>
                <w:rFonts w:hint="eastAsia"/>
              </w:rPr>
              <w:t>10</w:t>
            </w:r>
            <w:r w:rsidR="004431CD" w:rsidRPr="004431CD">
              <w:t xml:space="preserve"> gRNAdetection-F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3EAB8" w14:textId="05344724" w:rsidR="004431CD" w:rsidRPr="00672A29" w:rsidRDefault="00BF3D00" w:rsidP="00672A29">
            <w:pPr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cgctttcgctttcagggctgc</w:t>
            </w:r>
          </w:p>
        </w:tc>
      </w:tr>
      <w:tr w:rsidR="003672FE" w:rsidRPr="004431CD" w14:paraId="738B6C7C" w14:textId="77777777" w:rsidTr="00251AA0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CD583B" w14:textId="0FA0ABD6" w:rsidR="003672FE" w:rsidRDefault="00C97B5A" w:rsidP="004D624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</w:t>
            </w:r>
            <w:r w:rsidR="00E01772">
              <w:rPr>
                <w:rFonts w:hint="eastAsia"/>
              </w:rPr>
              <w:t>IRF</w:t>
            </w:r>
            <w:r>
              <w:rPr>
                <w:rFonts w:hint="eastAsia"/>
              </w:rPr>
              <w:t>10</w:t>
            </w:r>
            <w:r w:rsidR="00E01772" w:rsidRPr="004431CD">
              <w:t xml:space="preserve"> gRNAdetection-R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BE889B" w14:textId="48B22C95" w:rsidR="003672FE" w:rsidRPr="00672A29" w:rsidRDefault="00BF3D00" w:rsidP="00672A29">
            <w:pPr>
              <w:rPr>
                <w:rFonts w:hint="eastAsia"/>
                <w:caps/>
              </w:rPr>
            </w:pPr>
            <w:r w:rsidRPr="00672A29">
              <w:rPr>
                <w:rFonts w:hint="eastAsia"/>
                <w:caps/>
              </w:rPr>
              <w:t>ggatgtagggggagtgagcgc</w:t>
            </w:r>
          </w:p>
        </w:tc>
      </w:tr>
    </w:tbl>
    <w:p w14:paraId="50BE494F" w14:textId="2E65AAD8" w:rsidR="00046F69" w:rsidRDefault="00046F69" w:rsidP="004431CD">
      <w:pPr>
        <w:rPr>
          <w:rFonts w:hint="eastAsia"/>
        </w:rPr>
      </w:pPr>
    </w:p>
    <w:p w14:paraId="0D57FB36" w14:textId="47DC39D4" w:rsidR="004431CD" w:rsidRDefault="004431CD" w:rsidP="004431CD">
      <w:pPr>
        <w:rPr>
          <w:rFonts w:hint="eastAsia"/>
        </w:rPr>
      </w:pPr>
    </w:p>
    <w:p w14:paraId="66A3508E" w14:textId="22564FEC" w:rsidR="004431CD" w:rsidRPr="0063032B" w:rsidRDefault="004431CD" w:rsidP="004431CD">
      <w:pPr>
        <w:rPr>
          <w:rFonts w:hint="eastAsia"/>
        </w:rPr>
      </w:pPr>
    </w:p>
    <w:p w14:paraId="6444DFA2" w14:textId="41442DF5" w:rsidR="004431CD" w:rsidRDefault="004431CD" w:rsidP="004431CD">
      <w:pPr>
        <w:rPr>
          <w:rFonts w:hint="eastAsia"/>
        </w:rPr>
      </w:pPr>
    </w:p>
    <w:p w14:paraId="6FA3DD41" w14:textId="77777777" w:rsidR="004431CD" w:rsidRDefault="004431CD" w:rsidP="004431CD">
      <w:pPr>
        <w:rPr>
          <w:rFonts w:hint="eastAsia"/>
        </w:rPr>
      </w:pPr>
    </w:p>
    <w:p w14:paraId="3AF25E97" w14:textId="77777777" w:rsidR="004431CD" w:rsidRPr="00A708BD" w:rsidRDefault="004431CD" w:rsidP="004431CD">
      <w:pPr>
        <w:rPr>
          <w:rFonts w:hint="eastAsia"/>
        </w:rPr>
      </w:pPr>
    </w:p>
    <w:sectPr w:rsidR="004431CD" w:rsidRPr="00A708B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7B919" w14:textId="77777777" w:rsidR="00CB6FFC" w:rsidRDefault="00CB6FFC" w:rsidP="00855408">
      <w:pPr>
        <w:rPr>
          <w:rFonts w:hint="eastAsia"/>
        </w:rPr>
      </w:pPr>
      <w:r>
        <w:separator/>
      </w:r>
    </w:p>
  </w:endnote>
  <w:endnote w:type="continuationSeparator" w:id="0">
    <w:p w14:paraId="4224F726" w14:textId="77777777" w:rsidR="00CB6FFC" w:rsidRDefault="00CB6FFC" w:rsidP="008554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3161147"/>
      <w:docPartObj>
        <w:docPartGallery w:val="Page Numbers (Bottom of Page)"/>
        <w:docPartUnique/>
      </w:docPartObj>
    </w:sdtPr>
    <w:sdtContent>
      <w:p w14:paraId="41F9364C" w14:textId="20A30F85" w:rsidR="00F04D5C" w:rsidRDefault="00F04D5C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A5762A" w14:textId="77777777" w:rsidR="00F04D5C" w:rsidRDefault="00F04D5C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8F6BD" w14:textId="77777777" w:rsidR="00CB6FFC" w:rsidRDefault="00CB6FFC" w:rsidP="00855408">
      <w:pPr>
        <w:rPr>
          <w:rFonts w:hint="eastAsia"/>
        </w:rPr>
      </w:pPr>
      <w:r>
        <w:separator/>
      </w:r>
    </w:p>
  </w:footnote>
  <w:footnote w:type="continuationSeparator" w:id="0">
    <w:p w14:paraId="74229C7B" w14:textId="77777777" w:rsidR="00CB6FFC" w:rsidRDefault="00CB6FFC" w:rsidP="008554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CA"/>
    <w:rsid w:val="000071FA"/>
    <w:rsid w:val="00020A1C"/>
    <w:rsid w:val="00046F69"/>
    <w:rsid w:val="00054AA6"/>
    <w:rsid w:val="00093173"/>
    <w:rsid w:val="000B3140"/>
    <w:rsid w:val="000B547C"/>
    <w:rsid w:val="000B6CE1"/>
    <w:rsid w:val="000D5D52"/>
    <w:rsid w:val="000F55D2"/>
    <w:rsid w:val="00106D9D"/>
    <w:rsid w:val="00114AB8"/>
    <w:rsid w:val="00133B91"/>
    <w:rsid w:val="00134FD7"/>
    <w:rsid w:val="0016187F"/>
    <w:rsid w:val="001C4810"/>
    <w:rsid w:val="001C6001"/>
    <w:rsid w:val="00206AD4"/>
    <w:rsid w:val="002309A9"/>
    <w:rsid w:val="00251AA0"/>
    <w:rsid w:val="002E29A4"/>
    <w:rsid w:val="002F0280"/>
    <w:rsid w:val="002F0C70"/>
    <w:rsid w:val="00321E01"/>
    <w:rsid w:val="003672FE"/>
    <w:rsid w:val="00390A39"/>
    <w:rsid w:val="003964FE"/>
    <w:rsid w:val="00410062"/>
    <w:rsid w:val="004431CD"/>
    <w:rsid w:val="0045266E"/>
    <w:rsid w:val="00463662"/>
    <w:rsid w:val="00464D1F"/>
    <w:rsid w:val="004A245A"/>
    <w:rsid w:val="0055244D"/>
    <w:rsid w:val="00565C62"/>
    <w:rsid w:val="00571D37"/>
    <w:rsid w:val="00587DFA"/>
    <w:rsid w:val="0059570A"/>
    <w:rsid w:val="005B3802"/>
    <w:rsid w:val="005D7DD0"/>
    <w:rsid w:val="005E0C2C"/>
    <w:rsid w:val="0063032B"/>
    <w:rsid w:val="00672A29"/>
    <w:rsid w:val="0068704E"/>
    <w:rsid w:val="00692424"/>
    <w:rsid w:val="006F7819"/>
    <w:rsid w:val="00715774"/>
    <w:rsid w:val="00737499"/>
    <w:rsid w:val="007731A4"/>
    <w:rsid w:val="007A3B32"/>
    <w:rsid w:val="0080633B"/>
    <w:rsid w:val="0082584F"/>
    <w:rsid w:val="00850E07"/>
    <w:rsid w:val="00855408"/>
    <w:rsid w:val="008558ED"/>
    <w:rsid w:val="0087160D"/>
    <w:rsid w:val="008751F5"/>
    <w:rsid w:val="008E0AC5"/>
    <w:rsid w:val="0090583F"/>
    <w:rsid w:val="00913252"/>
    <w:rsid w:val="00946403"/>
    <w:rsid w:val="009B38C4"/>
    <w:rsid w:val="009C7A4E"/>
    <w:rsid w:val="009F4396"/>
    <w:rsid w:val="00A1421B"/>
    <w:rsid w:val="00A57AF7"/>
    <w:rsid w:val="00A62093"/>
    <w:rsid w:val="00A708BD"/>
    <w:rsid w:val="00A92D34"/>
    <w:rsid w:val="00AA356C"/>
    <w:rsid w:val="00AB7A15"/>
    <w:rsid w:val="00AE10D9"/>
    <w:rsid w:val="00B20BCA"/>
    <w:rsid w:val="00B32215"/>
    <w:rsid w:val="00B463AA"/>
    <w:rsid w:val="00B50D23"/>
    <w:rsid w:val="00BA267E"/>
    <w:rsid w:val="00BA5885"/>
    <w:rsid w:val="00BB1223"/>
    <w:rsid w:val="00BF3D00"/>
    <w:rsid w:val="00C17677"/>
    <w:rsid w:val="00C3268B"/>
    <w:rsid w:val="00C97B5A"/>
    <w:rsid w:val="00CA7ACF"/>
    <w:rsid w:val="00CB6FFC"/>
    <w:rsid w:val="00D05EE7"/>
    <w:rsid w:val="00D4710F"/>
    <w:rsid w:val="00D569CC"/>
    <w:rsid w:val="00DC39D1"/>
    <w:rsid w:val="00DC60B8"/>
    <w:rsid w:val="00DE071F"/>
    <w:rsid w:val="00E01772"/>
    <w:rsid w:val="00E02D56"/>
    <w:rsid w:val="00E0793D"/>
    <w:rsid w:val="00E13150"/>
    <w:rsid w:val="00E3730A"/>
    <w:rsid w:val="00E558F6"/>
    <w:rsid w:val="00E64FFB"/>
    <w:rsid w:val="00E904FD"/>
    <w:rsid w:val="00E943CB"/>
    <w:rsid w:val="00E972C6"/>
    <w:rsid w:val="00F04D5C"/>
    <w:rsid w:val="00F40261"/>
    <w:rsid w:val="00FE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76F4FD"/>
  <w15:chartTrackingRefBased/>
  <w15:docId w15:val="{7EF5F58A-BA32-4E53-AB01-69CAA7C7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1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1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A70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5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54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5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5408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443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1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E3C00-6F49-4014-BA8A-46770DFF7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9</Words>
  <Characters>3077</Characters>
  <Application>Microsoft Office Word</Application>
  <DocSecurity>0</DocSecurity>
  <Lines>146</Lines>
  <Paragraphs>120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sen</dc:creator>
  <cp:keywords/>
  <dc:description/>
  <cp:lastModifiedBy>Jianzhong Zhu</cp:lastModifiedBy>
  <cp:revision>5</cp:revision>
  <dcterms:created xsi:type="dcterms:W3CDTF">2025-09-13T12:09:00Z</dcterms:created>
  <dcterms:modified xsi:type="dcterms:W3CDTF">2026-01-12T07:55:00Z</dcterms:modified>
</cp:coreProperties>
</file>